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B1D" w:rsidRPr="00D05D34" w:rsidRDefault="009F7B1D" w:rsidP="009F7B1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tle: </w:t>
      </w:r>
      <w:r w:rsidRPr="00D05D34">
        <w:rPr>
          <w:rFonts w:ascii="Times New Roman" w:hAnsi="Times New Roman" w:cs="Times New Roman"/>
          <w:sz w:val="20"/>
          <w:szCs w:val="20"/>
          <w:lang w:val="en-US"/>
        </w:rPr>
        <w:t>Hormo</w:t>
      </w:r>
      <w:bookmarkStart w:id="0" w:name="_GoBack"/>
      <w:bookmarkEnd w:id="0"/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nal and gene dynamics in </w:t>
      </w:r>
      <w:r w:rsidRPr="00D05D34">
        <w:rPr>
          <w:rFonts w:ascii="Times New Roman" w:hAnsi="Times New Roman" w:cs="Times New Roman"/>
          <w:i/>
          <w:sz w:val="20"/>
          <w:szCs w:val="20"/>
          <w:lang w:val="en-US"/>
        </w:rPr>
        <w:t>de novo</w:t>
      </w:r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shoot meristem formation during adventitious </w:t>
      </w:r>
      <w:proofErr w:type="spellStart"/>
      <w:r w:rsidRPr="00D05D34">
        <w:rPr>
          <w:rFonts w:ascii="Times New Roman" w:hAnsi="Times New Roman" w:cs="Times New Roman"/>
          <w:sz w:val="20"/>
          <w:szCs w:val="20"/>
          <w:lang w:val="en-US"/>
        </w:rPr>
        <w:t>caulogenesis</w:t>
      </w:r>
      <w:proofErr w:type="spellEnd"/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in cotyledons of </w:t>
      </w:r>
      <w:r w:rsidRPr="00D05D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Pinus </w:t>
      </w:r>
      <w:proofErr w:type="spellStart"/>
      <w:r w:rsidRPr="00D05D34">
        <w:rPr>
          <w:rFonts w:ascii="Times New Roman" w:hAnsi="Times New Roman" w:cs="Times New Roman"/>
          <w:i/>
          <w:sz w:val="20"/>
          <w:szCs w:val="20"/>
          <w:lang w:val="en-US"/>
        </w:rPr>
        <w:t>pinea</w:t>
      </w:r>
      <w:proofErr w:type="spellEnd"/>
    </w:p>
    <w:p w:rsidR="009F7B1D" w:rsidRPr="00D05D34" w:rsidRDefault="009F7B1D" w:rsidP="009F7B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US"/>
        </w:rPr>
        <w:t>Journal</w:t>
      </w:r>
      <w:r w:rsidR="00A02708" w:rsidRPr="00D05D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ame</w:t>
      </w:r>
      <w:r w:rsidRPr="00D05D3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Plant Cell Reports</w:t>
      </w: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GB"/>
        </w:rPr>
        <w:t>Authors:</w:t>
      </w:r>
      <w:r w:rsidRPr="00D05D34">
        <w:rPr>
          <w:rFonts w:ascii="Times New Roman" w:hAnsi="Times New Roman" w:cs="Times New Roman"/>
          <w:sz w:val="20"/>
          <w:szCs w:val="20"/>
          <w:lang w:val="en-GB"/>
        </w:rPr>
        <w:t xml:space="preserve"> José M Alvarez*</w:t>
      </w: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05D34">
        <w:rPr>
          <w:rFonts w:ascii="Times New Roman" w:hAnsi="Times New Roman" w:cs="Times New Roman"/>
          <w:sz w:val="20"/>
          <w:szCs w:val="20"/>
          <w:lang w:val="en-GB"/>
        </w:rPr>
        <w:t>, Natalia Bueno*</w:t>
      </w: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05D34">
        <w:rPr>
          <w:rFonts w:ascii="Times New Roman" w:hAnsi="Times New Roman" w:cs="Times New Roman"/>
          <w:sz w:val="20"/>
          <w:szCs w:val="20"/>
          <w:lang w:val="en-GB"/>
        </w:rPr>
        <w:t>, Candela Cuesta</w:t>
      </w: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05D34">
        <w:rPr>
          <w:rFonts w:ascii="Times New Roman" w:hAnsi="Times New Roman" w:cs="Times New Roman"/>
          <w:sz w:val="20"/>
          <w:szCs w:val="20"/>
          <w:lang w:val="en-GB"/>
        </w:rPr>
        <w:t>, Isabel Feito</w:t>
      </w: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D05D34">
        <w:rPr>
          <w:rFonts w:ascii="Times New Roman" w:hAnsi="Times New Roman" w:cs="Times New Roman"/>
          <w:sz w:val="20"/>
          <w:szCs w:val="20"/>
          <w:lang w:val="en-GB"/>
        </w:rPr>
        <w:t>, Ricardo J Ordás</w:t>
      </w: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$1</w:t>
      </w: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ress: </w:t>
      </w: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5D3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05D34">
        <w:rPr>
          <w:rFonts w:ascii="Times New Roman" w:hAnsi="Times New Roman" w:cs="Times New Roman"/>
          <w:sz w:val="20"/>
          <w:szCs w:val="20"/>
        </w:rPr>
        <w:t xml:space="preserve"> Departamento de Biología de Organismos y Sistemas, Universidad de Oviedo, </w:t>
      </w:r>
      <w:proofErr w:type="spellStart"/>
      <w:r w:rsidRPr="00D05D34">
        <w:rPr>
          <w:rFonts w:ascii="Times New Roman" w:hAnsi="Times New Roman" w:cs="Times New Roman"/>
          <w:sz w:val="20"/>
          <w:szCs w:val="20"/>
        </w:rPr>
        <w:t>Spain</w:t>
      </w:r>
      <w:proofErr w:type="spellEnd"/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5D3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05D34">
        <w:rPr>
          <w:rFonts w:ascii="Times New Roman" w:hAnsi="Times New Roman" w:cs="Times New Roman"/>
          <w:sz w:val="20"/>
          <w:szCs w:val="20"/>
        </w:rPr>
        <w:t xml:space="preserve"> Servicio Regional de Investigación y Desarrollo Agroalimentario de Asturias (</w:t>
      </w:r>
      <w:proofErr w:type="spellStart"/>
      <w:r w:rsidRPr="00D05D34">
        <w:rPr>
          <w:rFonts w:ascii="Times New Roman" w:hAnsi="Times New Roman" w:cs="Times New Roman"/>
          <w:sz w:val="20"/>
          <w:szCs w:val="20"/>
        </w:rPr>
        <w:t>SERIDA</w:t>
      </w:r>
      <w:proofErr w:type="spellEnd"/>
      <w:r w:rsidRPr="00D05D34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D05D34">
        <w:rPr>
          <w:rFonts w:ascii="Times New Roman" w:hAnsi="Times New Roman" w:cs="Times New Roman"/>
          <w:sz w:val="20"/>
          <w:szCs w:val="20"/>
        </w:rPr>
        <w:t>Spain</w:t>
      </w:r>
      <w:proofErr w:type="spellEnd"/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sz w:val="20"/>
          <w:szCs w:val="20"/>
          <w:lang w:val="en-US"/>
        </w:rPr>
        <w:t>* José M Alvarez and Natalia Bueno contributed equally to this work.</w:t>
      </w:r>
    </w:p>
    <w:p w:rsidR="00D90EF9" w:rsidRPr="00D05D34" w:rsidRDefault="00D90EF9" w:rsidP="00A5644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Corresponding author:</w:t>
      </w:r>
    </w:p>
    <w:p w:rsidR="009F7B1D" w:rsidRPr="00D05D34" w:rsidRDefault="009F7B1D" w:rsidP="009F7B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sz w:val="20"/>
          <w:szCs w:val="20"/>
          <w:lang w:val="en-US"/>
        </w:rPr>
        <w:t>Telephone: +34 985 45 81 80</w:t>
      </w:r>
    </w:p>
    <w:p w:rsidR="009F7B1D" w:rsidRPr="00D05D34" w:rsidRDefault="009F7B1D" w:rsidP="009F7B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hyperlink r:id="rId4" w:history="1">
        <w:r w:rsidRPr="00D05D3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rordas@uniovi.es</w:t>
        </w:r>
      </w:hyperlink>
    </w:p>
    <w:p w:rsidR="00A56449" w:rsidRPr="00D05D34" w:rsidRDefault="00A56449" w:rsidP="00A5644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7B1D" w:rsidRPr="00D05D34" w:rsidRDefault="009F7B1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A56449" w:rsidRPr="00D05D34" w:rsidRDefault="00A56449" w:rsidP="00A564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3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Online Resource 1</w:t>
      </w:r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. Primers used for gene expression analysis during adventitious </w:t>
      </w:r>
      <w:proofErr w:type="spellStart"/>
      <w:r w:rsidRPr="00D05D34">
        <w:rPr>
          <w:rFonts w:ascii="Times New Roman" w:hAnsi="Times New Roman" w:cs="Times New Roman"/>
          <w:sz w:val="20"/>
          <w:szCs w:val="20"/>
          <w:lang w:val="en-US"/>
        </w:rPr>
        <w:t>caulogenesis</w:t>
      </w:r>
      <w:proofErr w:type="spellEnd"/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Pr="00D05D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Pinus </w:t>
      </w:r>
      <w:proofErr w:type="spellStart"/>
      <w:r w:rsidRPr="00D05D34">
        <w:rPr>
          <w:rFonts w:ascii="Times New Roman" w:hAnsi="Times New Roman" w:cs="Times New Roman"/>
          <w:i/>
          <w:sz w:val="20"/>
          <w:szCs w:val="20"/>
          <w:lang w:val="en-US"/>
        </w:rPr>
        <w:t>pinea</w:t>
      </w:r>
      <w:proofErr w:type="spellEnd"/>
      <w:r w:rsidRPr="00D05D34">
        <w:rPr>
          <w:rFonts w:ascii="Times New Roman" w:hAnsi="Times New Roman" w:cs="Times New Roman"/>
          <w:sz w:val="20"/>
          <w:szCs w:val="20"/>
          <w:lang w:val="en-US"/>
        </w:rPr>
        <w:t xml:space="preserve"> by quantitative real time PCR (RT-qPCR)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173"/>
        <w:gridCol w:w="2284"/>
        <w:gridCol w:w="4263"/>
      </w:tblGrid>
      <w:tr w:rsidR="00A56449" w:rsidRPr="00D05D34" w:rsidTr="005B3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Gene/EST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D05D34">
              <w:rPr>
                <w:rFonts w:ascii="Times New Roman" w:hAnsi="Times New Roman" w:cs="Times New Roman"/>
                <w:sz w:val="20"/>
                <w:szCs w:val="20"/>
              </w:rPr>
              <w:t xml:space="preserve"> (5’ → 3’)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piCLV1L</w:t>
            </w:r>
          </w:p>
        </w:tc>
        <w:tc>
          <w:tcPr>
            <w:tcW w:w="2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ipiCLV1L-F</w:t>
            </w:r>
          </w:p>
        </w:tc>
        <w:tc>
          <w:tcPr>
            <w:tcW w:w="42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ATGGCCAAATTCCTGTTCAA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ipiCLV1L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TCCAATGCCAGAGGGAATAG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piRR1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ipiRR1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AGAAGGCGCTCAAGAGTTT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ipiRR1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TTGTTGGTCCCTGGATCTTC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4C3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4C3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TTCTCCCAGTTCTCCCAATG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4C3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ATTGCAACCGGAAACAGAAC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5F10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5F10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CCTGTTAGACGAAGGGTCA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5F10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TGGCCGAAAGCCATAAATA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KN1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KN1-RealTime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GAACACCAAGACCCACAAC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KN1-RealTime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AGTCAATATCTCGCAGTAAGCCT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KN2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KN2-RealTime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GCACAATGACGACGAGTATGCCT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KN2-RealTime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CCGTGCTGCCGTTTTAGCTT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KN3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KN3-RealTime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GCAGGCCGTCATCTCT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KN3-RealTime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CCTCTTCTTTCCTGCGG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KN4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KN4-RealTime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AGGTCAGGTTGAAGGTC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KN4-RealTime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TTGTGGTGGGAAATGACCA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WOX5</w:t>
            </w:r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OX5-RealTime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TGGCACATCATATGCTCCAGCTC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OX5-RealTime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TGCAGCTCTCATTTTCTGCGCT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WOXX</w:t>
            </w:r>
            <w:proofErr w:type="spellEnd"/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OXX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RealTime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GCAGCATTCAGGAAGCTCATGC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OXX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RealTime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R</w:t>
            </w:r>
          </w:p>
        </w:tc>
        <w:tc>
          <w:tcPr>
            <w:tcW w:w="42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CACCGACGGTCATCTCGGACG</w:t>
            </w:r>
          </w:p>
        </w:tc>
      </w:tr>
      <w:tr w:rsidR="00A56449" w:rsidRPr="00D05D34" w:rsidTr="005B3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5D34">
              <w:rPr>
                <w:rFonts w:ascii="Times New Roman" w:hAnsi="Times New Roman" w:cs="Times New Roman"/>
                <w:i/>
                <w:sz w:val="20"/>
                <w:szCs w:val="20"/>
              </w:rPr>
              <w:t>PpWUS</w:t>
            </w:r>
            <w:proofErr w:type="spellEnd"/>
          </w:p>
        </w:tc>
        <w:tc>
          <w:tcPr>
            <w:tcW w:w="2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US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RealTime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AGCGCCATGAACGTGGCTG</w:t>
            </w:r>
          </w:p>
        </w:tc>
      </w:tr>
      <w:tr w:rsidR="00A56449" w:rsidRPr="00D05D34" w:rsidTr="005B3A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56449" w:rsidRPr="00D05D34" w:rsidRDefault="00A56449" w:rsidP="005B3AA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PpWUS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RealTime</w:t>
            </w:r>
            <w:proofErr w:type="spellEnd"/>
            <w:r w:rsidRPr="00D05D34">
              <w:rPr>
                <w:rFonts w:ascii="Times New Roman" w:hAnsi="Times New Roman" w:cs="Times New Roman"/>
                <w:b/>
                <w:sz w:val="20"/>
                <w:szCs w:val="20"/>
              </w:rPr>
              <w:t>-R</w:t>
            </w:r>
          </w:p>
        </w:tc>
        <w:tc>
          <w:tcPr>
            <w:tcW w:w="42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6449" w:rsidRPr="00D05D34" w:rsidRDefault="00A56449" w:rsidP="005B3AA2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D34">
              <w:rPr>
                <w:rFonts w:ascii="Times New Roman" w:hAnsi="Times New Roman" w:cs="Times New Roman"/>
                <w:sz w:val="20"/>
                <w:szCs w:val="20"/>
              </w:rPr>
              <w:t>GCTTCACAGCGTACATTTGCTCC</w:t>
            </w:r>
          </w:p>
        </w:tc>
      </w:tr>
    </w:tbl>
    <w:p w:rsidR="00D05D34" w:rsidRDefault="00D05D3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D05D34" w:rsidSect="00D936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D0"/>
    <w:rsid w:val="00000F46"/>
    <w:rsid w:val="00003675"/>
    <w:rsid w:val="00005737"/>
    <w:rsid w:val="00005F12"/>
    <w:rsid w:val="00006DDB"/>
    <w:rsid w:val="00010476"/>
    <w:rsid w:val="00013CA7"/>
    <w:rsid w:val="000260DC"/>
    <w:rsid w:val="00027DFE"/>
    <w:rsid w:val="00033781"/>
    <w:rsid w:val="00055B4C"/>
    <w:rsid w:val="00057310"/>
    <w:rsid w:val="00057364"/>
    <w:rsid w:val="00057FCE"/>
    <w:rsid w:val="00060140"/>
    <w:rsid w:val="0007500E"/>
    <w:rsid w:val="0008005C"/>
    <w:rsid w:val="000803EC"/>
    <w:rsid w:val="000830AD"/>
    <w:rsid w:val="0009052B"/>
    <w:rsid w:val="0009588E"/>
    <w:rsid w:val="000A4C98"/>
    <w:rsid w:val="000B6F3C"/>
    <w:rsid w:val="000B740D"/>
    <w:rsid w:val="000C3A48"/>
    <w:rsid w:val="000C70F3"/>
    <w:rsid w:val="000E767B"/>
    <w:rsid w:val="000F7A5D"/>
    <w:rsid w:val="00102E88"/>
    <w:rsid w:val="00103518"/>
    <w:rsid w:val="00105632"/>
    <w:rsid w:val="00111FE2"/>
    <w:rsid w:val="00113144"/>
    <w:rsid w:val="00113215"/>
    <w:rsid w:val="0011624F"/>
    <w:rsid w:val="00116819"/>
    <w:rsid w:val="001238A3"/>
    <w:rsid w:val="00130A38"/>
    <w:rsid w:val="00154C10"/>
    <w:rsid w:val="00161543"/>
    <w:rsid w:val="0016305B"/>
    <w:rsid w:val="0016611B"/>
    <w:rsid w:val="00173C25"/>
    <w:rsid w:val="00194ECE"/>
    <w:rsid w:val="001977E4"/>
    <w:rsid w:val="001A0565"/>
    <w:rsid w:val="001A05A7"/>
    <w:rsid w:val="001A235B"/>
    <w:rsid w:val="001A3E07"/>
    <w:rsid w:val="001A6CD1"/>
    <w:rsid w:val="001B711F"/>
    <w:rsid w:val="001C1C4A"/>
    <w:rsid w:val="001D0E37"/>
    <w:rsid w:val="001D3720"/>
    <w:rsid w:val="001D5272"/>
    <w:rsid w:val="001E1BCE"/>
    <w:rsid w:val="001E758F"/>
    <w:rsid w:val="001F2B7E"/>
    <w:rsid w:val="002048EC"/>
    <w:rsid w:val="002052D9"/>
    <w:rsid w:val="00205465"/>
    <w:rsid w:val="0021010F"/>
    <w:rsid w:val="002135EE"/>
    <w:rsid w:val="00215CD0"/>
    <w:rsid w:val="002201B3"/>
    <w:rsid w:val="002319DE"/>
    <w:rsid w:val="00233D16"/>
    <w:rsid w:val="00235578"/>
    <w:rsid w:val="00236DD9"/>
    <w:rsid w:val="00243F7E"/>
    <w:rsid w:val="0024662C"/>
    <w:rsid w:val="00252EFF"/>
    <w:rsid w:val="00254AFE"/>
    <w:rsid w:val="00255BB0"/>
    <w:rsid w:val="00257568"/>
    <w:rsid w:val="00261E07"/>
    <w:rsid w:val="00263E13"/>
    <w:rsid w:val="00271AD2"/>
    <w:rsid w:val="0027259D"/>
    <w:rsid w:val="00287FFC"/>
    <w:rsid w:val="00297FA3"/>
    <w:rsid w:val="002B14B6"/>
    <w:rsid w:val="002B21B8"/>
    <w:rsid w:val="002B61F5"/>
    <w:rsid w:val="002C4D8D"/>
    <w:rsid w:val="002C5C23"/>
    <w:rsid w:val="002F2336"/>
    <w:rsid w:val="003003BF"/>
    <w:rsid w:val="0030119C"/>
    <w:rsid w:val="00310952"/>
    <w:rsid w:val="00314285"/>
    <w:rsid w:val="003212BE"/>
    <w:rsid w:val="0032474D"/>
    <w:rsid w:val="00333678"/>
    <w:rsid w:val="003371BB"/>
    <w:rsid w:val="003372B5"/>
    <w:rsid w:val="00343E0B"/>
    <w:rsid w:val="003455B6"/>
    <w:rsid w:val="00346175"/>
    <w:rsid w:val="00353264"/>
    <w:rsid w:val="00353337"/>
    <w:rsid w:val="00356A68"/>
    <w:rsid w:val="003656CE"/>
    <w:rsid w:val="00365917"/>
    <w:rsid w:val="0036692B"/>
    <w:rsid w:val="0037127D"/>
    <w:rsid w:val="00371AC4"/>
    <w:rsid w:val="0038278B"/>
    <w:rsid w:val="003A45A5"/>
    <w:rsid w:val="003B05A8"/>
    <w:rsid w:val="003C37A8"/>
    <w:rsid w:val="003C3E6F"/>
    <w:rsid w:val="003D4019"/>
    <w:rsid w:val="003E0129"/>
    <w:rsid w:val="003E516A"/>
    <w:rsid w:val="003E539C"/>
    <w:rsid w:val="003F7602"/>
    <w:rsid w:val="00407632"/>
    <w:rsid w:val="00411020"/>
    <w:rsid w:val="00411704"/>
    <w:rsid w:val="00412553"/>
    <w:rsid w:val="0041503F"/>
    <w:rsid w:val="00415F53"/>
    <w:rsid w:val="0043119D"/>
    <w:rsid w:val="0043296A"/>
    <w:rsid w:val="0044202F"/>
    <w:rsid w:val="00457EA0"/>
    <w:rsid w:val="004655A2"/>
    <w:rsid w:val="00473A6E"/>
    <w:rsid w:val="00481D9C"/>
    <w:rsid w:val="00482C81"/>
    <w:rsid w:val="0049008E"/>
    <w:rsid w:val="0049431F"/>
    <w:rsid w:val="004A07E3"/>
    <w:rsid w:val="004A0F76"/>
    <w:rsid w:val="004A5868"/>
    <w:rsid w:val="004B1FA1"/>
    <w:rsid w:val="004B4D8A"/>
    <w:rsid w:val="004C6C24"/>
    <w:rsid w:val="004C7F69"/>
    <w:rsid w:val="004E3E6E"/>
    <w:rsid w:val="004E537B"/>
    <w:rsid w:val="004F5ADB"/>
    <w:rsid w:val="00504DCA"/>
    <w:rsid w:val="005056A6"/>
    <w:rsid w:val="00507FF2"/>
    <w:rsid w:val="00514285"/>
    <w:rsid w:val="005151C2"/>
    <w:rsid w:val="00530F11"/>
    <w:rsid w:val="00531912"/>
    <w:rsid w:val="00534D24"/>
    <w:rsid w:val="00536AF0"/>
    <w:rsid w:val="00541AEC"/>
    <w:rsid w:val="005420D3"/>
    <w:rsid w:val="00543EF8"/>
    <w:rsid w:val="0054565E"/>
    <w:rsid w:val="0056570D"/>
    <w:rsid w:val="00567E8A"/>
    <w:rsid w:val="005729BF"/>
    <w:rsid w:val="00580D69"/>
    <w:rsid w:val="00584ED0"/>
    <w:rsid w:val="00597B6D"/>
    <w:rsid w:val="005A0664"/>
    <w:rsid w:val="005A212A"/>
    <w:rsid w:val="005A53BC"/>
    <w:rsid w:val="005B1248"/>
    <w:rsid w:val="005B49D0"/>
    <w:rsid w:val="005B57C9"/>
    <w:rsid w:val="005C0EC9"/>
    <w:rsid w:val="005C3964"/>
    <w:rsid w:val="005C67DB"/>
    <w:rsid w:val="005C7CD5"/>
    <w:rsid w:val="005D54EA"/>
    <w:rsid w:val="005D5F87"/>
    <w:rsid w:val="005E02A3"/>
    <w:rsid w:val="005E5CE3"/>
    <w:rsid w:val="005F0630"/>
    <w:rsid w:val="005F3F51"/>
    <w:rsid w:val="005F7FA1"/>
    <w:rsid w:val="006131C2"/>
    <w:rsid w:val="006179EF"/>
    <w:rsid w:val="00622CC9"/>
    <w:rsid w:val="00635AE9"/>
    <w:rsid w:val="00636330"/>
    <w:rsid w:val="00642FEC"/>
    <w:rsid w:val="006476D3"/>
    <w:rsid w:val="00650E43"/>
    <w:rsid w:val="006528D0"/>
    <w:rsid w:val="006658B0"/>
    <w:rsid w:val="00667D8A"/>
    <w:rsid w:val="00670ED7"/>
    <w:rsid w:val="006770E0"/>
    <w:rsid w:val="006819FA"/>
    <w:rsid w:val="00683C7E"/>
    <w:rsid w:val="00686B16"/>
    <w:rsid w:val="00690CEA"/>
    <w:rsid w:val="00692C2A"/>
    <w:rsid w:val="006947AF"/>
    <w:rsid w:val="006A53B8"/>
    <w:rsid w:val="006B134B"/>
    <w:rsid w:val="006B6990"/>
    <w:rsid w:val="006C6A5B"/>
    <w:rsid w:val="006C6F4E"/>
    <w:rsid w:val="006D545C"/>
    <w:rsid w:val="006D6020"/>
    <w:rsid w:val="006E4D9A"/>
    <w:rsid w:val="006F4C62"/>
    <w:rsid w:val="00707B0F"/>
    <w:rsid w:val="0071081C"/>
    <w:rsid w:val="00713DC4"/>
    <w:rsid w:val="00713E94"/>
    <w:rsid w:val="00714813"/>
    <w:rsid w:val="00715FCC"/>
    <w:rsid w:val="00737023"/>
    <w:rsid w:val="007471F3"/>
    <w:rsid w:val="00747FBD"/>
    <w:rsid w:val="007578E9"/>
    <w:rsid w:val="007602FB"/>
    <w:rsid w:val="007603E8"/>
    <w:rsid w:val="00765F77"/>
    <w:rsid w:val="00786491"/>
    <w:rsid w:val="00786917"/>
    <w:rsid w:val="007909F3"/>
    <w:rsid w:val="007946BA"/>
    <w:rsid w:val="007960E7"/>
    <w:rsid w:val="007A0DC3"/>
    <w:rsid w:val="007A2DAE"/>
    <w:rsid w:val="007A3B2F"/>
    <w:rsid w:val="007C3D6B"/>
    <w:rsid w:val="007C57C7"/>
    <w:rsid w:val="007D6190"/>
    <w:rsid w:val="007F4101"/>
    <w:rsid w:val="00803534"/>
    <w:rsid w:val="00804FC5"/>
    <w:rsid w:val="00805868"/>
    <w:rsid w:val="00811E61"/>
    <w:rsid w:val="00812648"/>
    <w:rsid w:val="008422B6"/>
    <w:rsid w:val="008444E3"/>
    <w:rsid w:val="008448BC"/>
    <w:rsid w:val="008510B2"/>
    <w:rsid w:val="008707A9"/>
    <w:rsid w:val="00874301"/>
    <w:rsid w:val="008859D2"/>
    <w:rsid w:val="00885BBA"/>
    <w:rsid w:val="00887DBE"/>
    <w:rsid w:val="00894FF0"/>
    <w:rsid w:val="008A3F34"/>
    <w:rsid w:val="008A746A"/>
    <w:rsid w:val="008B7048"/>
    <w:rsid w:val="008C4BA7"/>
    <w:rsid w:val="008C5C67"/>
    <w:rsid w:val="008C68C1"/>
    <w:rsid w:val="008D2CB8"/>
    <w:rsid w:val="008E0BAF"/>
    <w:rsid w:val="008E754F"/>
    <w:rsid w:val="008F40D7"/>
    <w:rsid w:val="008F492F"/>
    <w:rsid w:val="009133BF"/>
    <w:rsid w:val="00913AEA"/>
    <w:rsid w:val="00914774"/>
    <w:rsid w:val="009158F7"/>
    <w:rsid w:val="009164A6"/>
    <w:rsid w:val="009273FE"/>
    <w:rsid w:val="0094337B"/>
    <w:rsid w:val="00944110"/>
    <w:rsid w:val="0094757D"/>
    <w:rsid w:val="00952575"/>
    <w:rsid w:val="00952975"/>
    <w:rsid w:val="0096420F"/>
    <w:rsid w:val="0097165D"/>
    <w:rsid w:val="00976559"/>
    <w:rsid w:val="00984442"/>
    <w:rsid w:val="009869B1"/>
    <w:rsid w:val="0099150B"/>
    <w:rsid w:val="00991742"/>
    <w:rsid w:val="00993CC1"/>
    <w:rsid w:val="0099624D"/>
    <w:rsid w:val="009A0234"/>
    <w:rsid w:val="009A13F1"/>
    <w:rsid w:val="009A3874"/>
    <w:rsid w:val="009A73FF"/>
    <w:rsid w:val="009A7CA0"/>
    <w:rsid w:val="009B4B2D"/>
    <w:rsid w:val="009B51D3"/>
    <w:rsid w:val="009D2B68"/>
    <w:rsid w:val="009D52EB"/>
    <w:rsid w:val="009D5692"/>
    <w:rsid w:val="009D7485"/>
    <w:rsid w:val="009F6F67"/>
    <w:rsid w:val="009F7B1D"/>
    <w:rsid w:val="00A0098B"/>
    <w:rsid w:val="00A02708"/>
    <w:rsid w:val="00A05BEF"/>
    <w:rsid w:val="00A06932"/>
    <w:rsid w:val="00A077F4"/>
    <w:rsid w:val="00A1150D"/>
    <w:rsid w:val="00A11A7D"/>
    <w:rsid w:val="00A24E2A"/>
    <w:rsid w:val="00A31CA1"/>
    <w:rsid w:val="00A41FDB"/>
    <w:rsid w:val="00A435F6"/>
    <w:rsid w:val="00A473AD"/>
    <w:rsid w:val="00A475BE"/>
    <w:rsid w:val="00A50556"/>
    <w:rsid w:val="00A513D8"/>
    <w:rsid w:val="00A56449"/>
    <w:rsid w:val="00A5702E"/>
    <w:rsid w:val="00A67E7D"/>
    <w:rsid w:val="00A713A0"/>
    <w:rsid w:val="00A71497"/>
    <w:rsid w:val="00A71804"/>
    <w:rsid w:val="00A80732"/>
    <w:rsid w:val="00A812AD"/>
    <w:rsid w:val="00A95029"/>
    <w:rsid w:val="00A97694"/>
    <w:rsid w:val="00A97F69"/>
    <w:rsid w:val="00AA6C37"/>
    <w:rsid w:val="00AA76A2"/>
    <w:rsid w:val="00AB19A1"/>
    <w:rsid w:val="00AB1B10"/>
    <w:rsid w:val="00AB57E0"/>
    <w:rsid w:val="00AC3CEC"/>
    <w:rsid w:val="00AD20D3"/>
    <w:rsid w:val="00AE10BB"/>
    <w:rsid w:val="00AF362F"/>
    <w:rsid w:val="00AF6FCD"/>
    <w:rsid w:val="00B03DFD"/>
    <w:rsid w:val="00B10682"/>
    <w:rsid w:val="00B144F9"/>
    <w:rsid w:val="00B15580"/>
    <w:rsid w:val="00B21056"/>
    <w:rsid w:val="00B23459"/>
    <w:rsid w:val="00B23BD3"/>
    <w:rsid w:val="00B344F3"/>
    <w:rsid w:val="00B428B6"/>
    <w:rsid w:val="00B45A66"/>
    <w:rsid w:val="00B5561F"/>
    <w:rsid w:val="00B57444"/>
    <w:rsid w:val="00B641F7"/>
    <w:rsid w:val="00B70A3C"/>
    <w:rsid w:val="00B70CD1"/>
    <w:rsid w:val="00B72DB7"/>
    <w:rsid w:val="00B759F6"/>
    <w:rsid w:val="00B76955"/>
    <w:rsid w:val="00B86072"/>
    <w:rsid w:val="00B90265"/>
    <w:rsid w:val="00B915A5"/>
    <w:rsid w:val="00B92DFB"/>
    <w:rsid w:val="00B94CA6"/>
    <w:rsid w:val="00BA3237"/>
    <w:rsid w:val="00BA5C4C"/>
    <w:rsid w:val="00BA6F06"/>
    <w:rsid w:val="00BA75AB"/>
    <w:rsid w:val="00BC1A03"/>
    <w:rsid w:val="00BC5892"/>
    <w:rsid w:val="00BD43AD"/>
    <w:rsid w:val="00BD6C4F"/>
    <w:rsid w:val="00BE0EC9"/>
    <w:rsid w:val="00BE6590"/>
    <w:rsid w:val="00BF7EA5"/>
    <w:rsid w:val="00C002A3"/>
    <w:rsid w:val="00C01FE6"/>
    <w:rsid w:val="00C04002"/>
    <w:rsid w:val="00C113EC"/>
    <w:rsid w:val="00C1747A"/>
    <w:rsid w:val="00C22038"/>
    <w:rsid w:val="00C411EE"/>
    <w:rsid w:val="00C44634"/>
    <w:rsid w:val="00C5287C"/>
    <w:rsid w:val="00C54EBC"/>
    <w:rsid w:val="00C55873"/>
    <w:rsid w:val="00C61F2F"/>
    <w:rsid w:val="00C76B68"/>
    <w:rsid w:val="00C82AB1"/>
    <w:rsid w:val="00C90D47"/>
    <w:rsid w:val="00C918D6"/>
    <w:rsid w:val="00C975DF"/>
    <w:rsid w:val="00CA29F6"/>
    <w:rsid w:val="00CB3E83"/>
    <w:rsid w:val="00CC22A3"/>
    <w:rsid w:val="00CC5308"/>
    <w:rsid w:val="00CC7D67"/>
    <w:rsid w:val="00CD0E84"/>
    <w:rsid w:val="00CD7727"/>
    <w:rsid w:val="00CE5144"/>
    <w:rsid w:val="00CE5363"/>
    <w:rsid w:val="00CE7D77"/>
    <w:rsid w:val="00CF01E7"/>
    <w:rsid w:val="00CF1D3B"/>
    <w:rsid w:val="00CF4812"/>
    <w:rsid w:val="00CF7ACA"/>
    <w:rsid w:val="00D01C16"/>
    <w:rsid w:val="00D032B5"/>
    <w:rsid w:val="00D05D34"/>
    <w:rsid w:val="00D120D8"/>
    <w:rsid w:val="00D20C00"/>
    <w:rsid w:val="00D20E35"/>
    <w:rsid w:val="00D24C98"/>
    <w:rsid w:val="00D27CD4"/>
    <w:rsid w:val="00D50444"/>
    <w:rsid w:val="00D54835"/>
    <w:rsid w:val="00D666BF"/>
    <w:rsid w:val="00D66955"/>
    <w:rsid w:val="00D71508"/>
    <w:rsid w:val="00D72407"/>
    <w:rsid w:val="00D76633"/>
    <w:rsid w:val="00D840CE"/>
    <w:rsid w:val="00D90EF9"/>
    <w:rsid w:val="00D9149D"/>
    <w:rsid w:val="00D936CB"/>
    <w:rsid w:val="00DB3D31"/>
    <w:rsid w:val="00DC1A18"/>
    <w:rsid w:val="00DC24E1"/>
    <w:rsid w:val="00DC5CD3"/>
    <w:rsid w:val="00DC6054"/>
    <w:rsid w:val="00DE6450"/>
    <w:rsid w:val="00DF0450"/>
    <w:rsid w:val="00DF14D0"/>
    <w:rsid w:val="00DF2538"/>
    <w:rsid w:val="00DF6571"/>
    <w:rsid w:val="00DF677C"/>
    <w:rsid w:val="00E02112"/>
    <w:rsid w:val="00E14FBA"/>
    <w:rsid w:val="00E1768C"/>
    <w:rsid w:val="00E23881"/>
    <w:rsid w:val="00E27477"/>
    <w:rsid w:val="00E330F7"/>
    <w:rsid w:val="00E35EF7"/>
    <w:rsid w:val="00E3659E"/>
    <w:rsid w:val="00E43420"/>
    <w:rsid w:val="00E61722"/>
    <w:rsid w:val="00E667DF"/>
    <w:rsid w:val="00E7127A"/>
    <w:rsid w:val="00E90CB0"/>
    <w:rsid w:val="00E92361"/>
    <w:rsid w:val="00E937F6"/>
    <w:rsid w:val="00EA0D16"/>
    <w:rsid w:val="00EA101C"/>
    <w:rsid w:val="00EA6E4C"/>
    <w:rsid w:val="00EB22F0"/>
    <w:rsid w:val="00EB5D39"/>
    <w:rsid w:val="00EB5F68"/>
    <w:rsid w:val="00EB60F4"/>
    <w:rsid w:val="00EC6E3A"/>
    <w:rsid w:val="00EC7840"/>
    <w:rsid w:val="00ED2A53"/>
    <w:rsid w:val="00ED2BA1"/>
    <w:rsid w:val="00ED2E44"/>
    <w:rsid w:val="00ED5338"/>
    <w:rsid w:val="00EE3F20"/>
    <w:rsid w:val="00EF75E6"/>
    <w:rsid w:val="00F1247A"/>
    <w:rsid w:val="00F17BBF"/>
    <w:rsid w:val="00F17E23"/>
    <w:rsid w:val="00F20054"/>
    <w:rsid w:val="00F270FB"/>
    <w:rsid w:val="00F3399C"/>
    <w:rsid w:val="00F35FA3"/>
    <w:rsid w:val="00F41D6E"/>
    <w:rsid w:val="00F45E63"/>
    <w:rsid w:val="00F50387"/>
    <w:rsid w:val="00F76434"/>
    <w:rsid w:val="00F7773C"/>
    <w:rsid w:val="00F842C9"/>
    <w:rsid w:val="00F847B6"/>
    <w:rsid w:val="00F87C8C"/>
    <w:rsid w:val="00FA047E"/>
    <w:rsid w:val="00FA682F"/>
    <w:rsid w:val="00FD1335"/>
    <w:rsid w:val="00FD1CF1"/>
    <w:rsid w:val="00FF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E8F59C-E589-4E93-9DA7-5D35FEBC0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449"/>
  </w:style>
  <w:style w:type="paragraph" w:styleId="Heading1">
    <w:name w:val="heading 1"/>
    <w:basedOn w:val="Normal"/>
    <w:next w:val="Normal"/>
    <w:link w:val="Heading1Char"/>
    <w:uiPriority w:val="9"/>
    <w:qFormat/>
    <w:rsid w:val="00A24E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E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24E2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4E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A24E2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4E2A"/>
    <w:pPr>
      <w:outlineLvl w:val="9"/>
    </w:pPr>
    <w:rPr>
      <w:lang w:eastAsia="es-ES"/>
    </w:rPr>
  </w:style>
  <w:style w:type="table" w:styleId="LightShading">
    <w:name w:val="Light Shading"/>
    <w:basedOn w:val="TableNormal"/>
    <w:uiPriority w:val="60"/>
    <w:rsid w:val="00A56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F7B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rdas@uniovi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kavitha B.</cp:lastModifiedBy>
  <cp:revision>9</cp:revision>
  <dcterms:created xsi:type="dcterms:W3CDTF">2019-09-27T16:43:00Z</dcterms:created>
  <dcterms:modified xsi:type="dcterms:W3CDTF">2020-01-13T04:46:00Z</dcterms:modified>
</cp:coreProperties>
</file>